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D2A6" w14:textId="77777777" w:rsidR="0053286D" w:rsidRPr="0053286D" w:rsidRDefault="0053286D" w:rsidP="0053286D">
      <w:pPr>
        <w:pStyle w:val="Caption"/>
        <w:keepNext/>
        <w:bidi w:val="0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 w:rsidRPr="0053286D">
        <w:rPr>
          <w:rFonts w:asciiTheme="majorBidi" w:hAnsiTheme="majorBidi" w:cstheme="majorBidi"/>
          <w:b/>
          <w:bCs/>
          <w:i w:val="0"/>
          <w:iCs w:val="0"/>
          <w:color w:val="auto"/>
        </w:rPr>
        <w:t>Table S5, multivariate analysis of significant risk factors for death or ICU admission in univariant analysis</w:t>
      </w:r>
    </w:p>
    <w:tbl>
      <w:tblPr>
        <w:tblW w:w="8812" w:type="dxa"/>
        <w:tblLook w:val="04A0" w:firstRow="1" w:lastRow="0" w:firstColumn="1" w:lastColumn="0" w:noHBand="0" w:noVBand="1"/>
      </w:tblPr>
      <w:tblGrid>
        <w:gridCol w:w="3969"/>
        <w:gridCol w:w="3848"/>
        <w:gridCol w:w="995"/>
      </w:tblGrid>
      <w:tr w:rsidR="0053286D" w:rsidRPr="00721436" w14:paraId="67B0DDB4" w14:textId="77777777" w:rsidTr="008C403F">
        <w:trPr>
          <w:trHeight w:val="298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299C" w14:textId="77777777" w:rsidR="0053286D" w:rsidRPr="00721436" w:rsidRDefault="0053286D" w:rsidP="008C403F">
            <w:pPr>
              <w:bidi w:val="0"/>
              <w:spacing w:before="120"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Risk factor</w:t>
            </w:r>
          </w:p>
        </w:tc>
        <w:tc>
          <w:tcPr>
            <w:tcW w:w="3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1074" w14:textId="77777777" w:rsidR="0053286D" w:rsidRPr="00721436" w:rsidRDefault="0053286D" w:rsidP="008C403F">
            <w:pPr>
              <w:bidi w:val="0"/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Odds ratio (95% confidence interval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F042" w14:textId="77777777" w:rsidR="0053286D" w:rsidRPr="00721436" w:rsidRDefault="0053286D" w:rsidP="008C403F">
            <w:pPr>
              <w:bidi w:val="0"/>
              <w:spacing w:before="120"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p Value</w:t>
            </w:r>
          </w:p>
        </w:tc>
      </w:tr>
      <w:tr w:rsidR="0053286D" w:rsidRPr="00721436" w14:paraId="2100ACFF" w14:textId="77777777" w:rsidTr="008C403F">
        <w:trPr>
          <w:trHeight w:val="298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3868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Age under 50</w:t>
            </w:r>
          </w:p>
        </w:tc>
        <w:tc>
          <w:tcPr>
            <w:tcW w:w="3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A47B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98 (0.47-2.06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D17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96</w:t>
            </w:r>
          </w:p>
        </w:tc>
      </w:tr>
      <w:tr w:rsidR="0053286D" w:rsidRPr="00721436" w14:paraId="739CAE54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A9C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Male gender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B072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1.15 (0.68-1.9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415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</w:tr>
      <w:tr w:rsidR="0053286D" w:rsidRPr="00721436" w14:paraId="235B7210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183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HTN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7851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1.36 (0.73-2.5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7A38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</w:tr>
      <w:tr w:rsidR="0053286D" w:rsidRPr="00721436" w14:paraId="71E5BBBB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A0BD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Hyperlipidem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CBC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1.07 (0.58-1.9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301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84</w:t>
            </w:r>
          </w:p>
        </w:tc>
      </w:tr>
      <w:tr w:rsidR="0053286D" w:rsidRPr="00721436" w14:paraId="6D50F959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E434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DM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6EB1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1.41 (0.79-2.5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40F0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</w:tr>
      <w:tr w:rsidR="0053286D" w:rsidRPr="00721436" w14:paraId="77C00197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B415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Obesity (BMI &gt; 30)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112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1.72 (1.05-2.9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C868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048</w:t>
            </w:r>
          </w:p>
        </w:tc>
      </w:tr>
      <w:tr w:rsidR="0053286D" w:rsidRPr="00721436" w14:paraId="3C513A06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E675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IHD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DFDC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1.34 (0.68-2.6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E17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</w:tr>
      <w:tr w:rsidR="0053286D" w:rsidRPr="00721436" w14:paraId="4E5EDEDC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C0B7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Cognitive decline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95E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1.61 (0.83-3.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970F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</w:tr>
      <w:tr w:rsidR="0053286D" w:rsidRPr="00721436" w14:paraId="06B2E9BC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18B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From symptoms to admission, days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03E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98 (0.92-1.04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370E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</w:tr>
      <w:tr w:rsidR="0053286D" w:rsidRPr="00721436" w14:paraId="0F13CB87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604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Vaccinated with first two doses</w:t>
            </w:r>
          </w:p>
        </w:tc>
        <w:tc>
          <w:tcPr>
            <w:tcW w:w="3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B14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64 (0.36-1.14)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7DE0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13</w:t>
            </w:r>
          </w:p>
        </w:tc>
      </w:tr>
      <w:tr w:rsidR="0053286D" w:rsidRPr="00721436" w14:paraId="336519CC" w14:textId="77777777" w:rsidTr="008C403F">
        <w:trPr>
          <w:trHeight w:val="298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A2A8" w14:textId="77777777" w:rsidR="0053286D" w:rsidRPr="00721436" w:rsidRDefault="0053286D" w:rsidP="008C403F">
            <w:pPr>
              <w:bidi w:val="0"/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Vaccinated with booster dose</w:t>
            </w:r>
          </w:p>
        </w:tc>
        <w:tc>
          <w:tcPr>
            <w:tcW w:w="3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CBBE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36 (0.11-1.17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0128" w14:textId="77777777" w:rsidR="0053286D" w:rsidRPr="00721436" w:rsidRDefault="0053286D" w:rsidP="008C403F">
            <w:pPr>
              <w:bidi w:val="0"/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21436">
              <w:rPr>
                <w:rFonts w:asciiTheme="majorBidi" w:eastAsia="Times New Roman" w:hAnsiTheme="majorBidi" w:cstheme="majorBidi"/>
                <w:color w:val="000000"/>
              </w:rPr>
              <w:t>0.09</w:t>
            </w:r>
          </w:p>
        </w:tc>
      </w:tr>
    </w:tbl>
    <w:p w14:paraId="489B7EC6" w14:textId="77777777" w:rsidR="0053286D" w:rsidRPr="00E70137" w:rsidRDefault="0053286D" w:rsidP="0053286D">
      <w:pPr>
        <w:bidi w:val="0"/>
        <w:spacing w:after="0"/>
        <w:rPr>
          <w:rFonts w:asciiTheme="majorBidi" w:eastAsia="Calibri" w:hAnsiTheme="majorBidi" w:cstheme="majorBidi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 xml:space="preserve">Abbreviations: </w:t>
      </w:r>
      <w:r w:rsidRPr="0011771D">
        <w:rPr>
          <w:rFonts w:asciiTheme="majorBidi" w:hAnsiTheme="majorBidi" w:cstheme="majorBidi"/>
          <w:sz w:val="18"/>
          <w:szCs w:val="18"/>
        </w:rPr>
        <w:t>ICU, intensive care unit</w:t>
      </w:r>
      <w:r w:rsidRPr="0011771D">
        <w:rPr>
          <w:rFonts w:asciiTheme="majorBidi" w:eastAsia="Calibri" w:hAnsiTheme="majorBidi" w:cstheme="majorBidi"/>
          <w:sz w:val="18"/>
          <w:szCs w:val="18"/>
        </w:rPr>
        <w:t xml:space="preserve">; HTN, hypertension; DM, diabetes mellitus; BMI, body mass index; IHD, ischemic heart </w:t>
      </w:r>
      <w:proofErr w:type="gramStart"/>
      <w:r w:rsidRPr="0011771D">
        <w:rPr>
          <w:rFonts w:asciiTheme="majorBidi" w:eastAsia="Calibri" w:hAnsiTheme="majorBidi" w:cstheme="majorBidi"/>
          <w:sz w:val="18"/>
          <w:szCs w:val="18"/>
        </w:rPr>
        <w:t>disease;</w:t>
      </w:r>
      <w:proofErr w:type="gramEnd"/>
      <w:r w:rsidRPr="0011771D">
        <w:rPr>
          <w:rFonts w:asciiTheme="majorBidi" w:eastAsia="Calibri" w:hAnsiTheme="majorBidi" w:cstheme="majorBidi"/>
          <w:sz w:val="18"/>
          <w:szCs w:val="18"/>
        </w:rPr>
        <w:t xml:space="preserve"> </w:t>
      </w:r>
    </w:p>
    <w:p w14:paraId="6BEFDD83" w14:textId="77777777" w:rsidR="003F30C4" w:rsidRPr="0053286D" w:rsidRDefault="003F30C4" w:rsidP="0053286D"/>
    <w:sectPr w:rsidR="003F30C4" w:rsidRPr="00532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46"/>
    <w:rsid w:val="002A5F20"/>
    <w:rsid w:val="002F721A"/>
    <w:rsid w:val="003F30C4"/>
    <w:rsid w:val="0053286D"/>
    <w:rsid w:val="00AE2A46"/>
    <w:rsid w:val="00BA6834"/>
    <w:rsid w:val="00FE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735C"/>
  <w15:chartTrackingRefBased/>
  <w15:docId w15:val="{F51FACAB-86F9-416E-804C-0D9549FA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A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me</dc:creator>
  <cp:keywords/>
  <dc:description/>
  <cp:lastModifiedBy>amir home</cp:lastModifiedBy>
  <cp:revision>2</cp:revision>
  <dcterms:created xsi:type="dcterms:W3CDTF">2022-03-02T12:12:00Z</dcterms:created>
  <dcterms:modified xsi:type="dcterms:W3CDTF">2022-03-02T12:12:00Z</dcterms:modified>
</cp:coreProperties>
</file>